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A47A20" w14:textId="71FE6E9B" w:rsidR="007F6AA8" w:rsidRDefault="001D29ED">
      <w:pPr>
        <w:rPr>
          <w:sz w:val="28"/>
        </w:rPr>
      </w:pPr>
      <w:r w:rsidRPr="00023F13">
        <w:rPr>
          <w:sz w:val="28"/>
        </w:rPr>
        <w:t xml:space="preserve">Supplementary figures </w:t>
      </w:r>
    </w:p>
    <w:p w14:paraId="35EC9609" w14:textId="77777777" w:rsidR="00023F13" w:rsidRDefault="00023F13">
      <w:pPr>
        <w:rPr>
          <w:sz w:val="28"/>
        </w:rPr>
      </w:pPr>
    </w:p>
    <w:p w14:paraId="74686691" w14:textId="77777777" w:rsidR="00023F13" w:rsidRDefault="00023F13">
      <w:pPr>
        <w:rPr>
          <w:sz w:val="28"/>
        </w:rPr>
      </w:pPr>
      <w:r>
        <w:rPr>
          <w:sz w:val="28"/>
        </w:rPr>
        <w:br w:type="page"/>
      </w:r>
    </w:p>
    <w:p w14:paraId="1F9E50B6" w14:textId="4376DBD7" w:rsidR="00023F13" w:rsidRPr="00BE011F" w:rsidRDefault="00023F13">
      <w:r w:rsidRPr="00BE011F">
        <w:lastRenderedPageBreak/>
        <w:t>Figure S1</w:t>
      </w:r>
      <w:r w:rsidR="00BE011F">
        <w:t>: Comparison between Nelson Aalen curves for colorectal cancer in UK Biobank (UKB, orange) and Prospective Lynch Syndrome Database (PLSD, blue) for male carriers of (A)</w:t>
      </w:r>
      <w:r w:rsidR="00227184">
        <w:t xml:space="preserve"> </w:t>
      </w:r>
      <w:r w:rsidR="00227184" w:rsidRPr="00227184">
        <w:rPr>
          <w:i/>
        </w:rPr>
        <w:t>path_MLH1</w:t>
      </w:r>
      <w:r w:rsidR="00BE011F">
        <w:t>, (B)</w:t>
      </w:r>
      <w:r w:rsidR="00227184">
        <w:t xml:space="preserve"> </w:t>
      </w:r>
      <w:r w:rsidR="00227184" w:rsidRPr="00227184">
        <w:rPr>
          <w:i/>
        </w:rPr>
        <w:t>path_MSH2</w:t>
      </w:r>
      <w:r w:rsidR="00BE011F">
        <w:t>, (C)</w:t>
      </w:r>
      <w:r w:rsidR="00227184">
        <w:t xml:space="preserve"> </w:t>
      </w:r>
      <w:r w:rsidR="00227184" w:rsidRPr="00227184">
        <w:rPr>
          <w:i/>
        </w:rPr>
        <w:t>path_MSH6</w:t>
      </w:r>
      <w:r w:rsidR="00BE011F">
        <w:t xml:space="preserve">, </w:t>
      </w:r>
      <w:r w:rsidR="00227184">
        <w:t xml:space="preserve">and </w:t>
      </w:r>
      <w:r w:rsidR="00BE011F">
        <w:t>(D)</w:t>
      </w:r>
      <w:r w:rsidR="00227184">
        <w:t xml:space="preserve"> </w:t>
      </w:r>
      <w:r w:rsidR="00227184" w:rsidRPr="00227184">
        <w:rPr>
          <w:i/>
        </w:rPr>
        <w:t>path_PMS2</w:t>
      </w:r>
      <w:r w:rsidR="00BE011F">
        <w:t>. Shaded areas represent 95% confidence intervals.</w:t>
      </w:r>
    </w:p>
    <w:p w14:paraId="4CE1D38B" w14:textId="0DA60FCA" w:rsidR="00023F13" w:rsidRDefault="002E7129">
      <w:pPr>
        <w:rPr>
          <w:sz w:val="28"/>
        </w:rPr>
      </w:pPr>
      <w:r>
        <w:rPr>
          <w:noProof/>
          <w:lang w:eastAsia="en-GB"/>
        </w:rPr>
        <w:drawing>
          <wp:inline distT="0" distB="0" distL="0" distR="0" wp14:anchorId="36B86ABC" wp14:editId="265D42C6">
            <wp:extent cx="5731510" cy="525907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5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023F13">
        <w:rPr>
          <w:sz w:val="28"/>
        </w:rPr>
        <w:br w:type="page"/>
      </w:r>
    </w:p>
    <w:p w14:paraId="1779FA51" w14:textId="3C3C515A" w:rsidR="00023F13" w:rsidRPr="00BE011F" w:rsidRDefault="00023F13">
      <w:r w:rsidRPr="00BE011F">
        <w:lastRenderedPageBreak/>
        <w:t>Figure S2</w:t>
      </w:r>
      <w:r w:rsidR="00BE011F">
        <w:t>: Comparison between Nelson Aalen curves for colorectal cancer in UK Biobank (UKB, orange) and Prospective Lynch Syndrome Database (PLSD, blue) for female carrie</w:t>
      </w:r>
      <w:r w:rsidR="00772CBC">
        <w:t xml:space="preserve">rs of (A) </w:t>
      </w:r>
      <w:r w:rsidR="00772CBC" w:rsidRPr="00227184">
        <w:rPr>
          <w:i/>
        </w:rPr>
        <w:t>path_MLH1</w:t>
      </w:r>
      <w:r w:rsidR="00772CBC">
        <w:t xml:space="preserve">, (B) </w:t>
      </w:r>
      <w:r w:rsidR="00772CBC" w:rsidRPr="00227184">
        <w:rPr>
          <w:i/>
        </w:rPr>
        <w:t>path_MSH2</w:t>
      </w:r>
      <w:r w:rsidR="00772CBC">
        <w:t xml:space="preserve">, (C) </w:t>
      </w:r>
      <w:r w:rsidR="00772CBC" w:rsidRPr="00227184">
        <w:rPr>
          <w:i/>
        </w:rPr>
        <w:t>path_MSH6</w:t>
      </w:r>
      <w:r w:rsidR="00772CBC">
        <w:t xml:space="preserve">, and (D) </w:t>
      </w:r>
      <w:r w:rsidR="00772CBC" w:rsidRPr="00227184">
        <w:rPr>
          <w:i/>
        </w:rPr>
        <w:t>path_PMS2</w:t>
      </w:r>
      <w:r w:rsidR="00772CBC">
        <w:t xml:space="preserve">. </w:t>
      </w:r>
      <w:r w:rsidR="00BE011F">
        <w:t xml:space="preserve"> Shaded areas represent 95% confidence intervals.</w:t>
      </w:r>
    </w:p>
    <w:p w14:paraId="27AF134F" w14:textId="6053DE4F" w:rsidR="00023F13" w:rsidRDefault="00945CF2">
      <w:pPr>
        <w:rPr>
          <w:sz w:val="28"/>
        </w:rPr>
      </w:pPr>
      <w:r>
        <w:rPr>
          <w:noProof/>
          <w:lang w:eastAsia="en-GB"/>
        </w:rPr>
        <w:drawing>
          <wp:inline distT="0" distB="0" distL="0" distR="0" wp14:anchorId="0C8457D1" wp14:editId="0E1EC8B7">
            <wp:extent cx="5731510" cy="535686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5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23F13">
        <w:rPr>
          <w:sz w:val="28"/>
        </w:rPr>
        <w:br w:type="page"/>
      </w:r>
    </w:p>
    <w:p w14:paraId="48E6377B" w14:textId="70D97123" w:rsidR="00023F13" w:rsidRPr="00B87C67" w:rsidRDefault="00023F13">
      <w:r w:rsidRPr="00B87C67">
        <w:lastRenderedPageBreak/>
        <w:t>Figure S3</w:t>
      </w:r>
      <w:r w:rsidR="00B87C67">
        <w:t xml:space="preserve">: Comparison between Nelson Aalen curves for endometrial cancer in UK Biobank </w:t>
      </w:r>
      <w:r w:rsidR="00A57F32">
        <w:t xml:space="preserve">(UKB, orange) </w:t>
      </w:r>
      <w:r w:rsidR="00B87C67">
        <w:t>and Prospective Lynch Syndrome Database</w:t>
      </w:r>
      <w:r w:rsidR="00A57F32">
        <w:t xml:space="preserve"> (PLSD, blue)</w:t>
      </w:r>
      <w:r w:rsidR="003E6D66">
        <w:t xml:space="preserve"> for carriers </w:t>
      </w:r>
      <w:r w:rsidR="00C62643">
        <w:t xml:space="preserve">of (A) </w:t>
      </w:r>
      <w:r w:rsidR="00C62643" w:rsidRPr="00227184">
        <w:rPr>
          <w:i/>
        </w:rPr>
        <w:t>path_MLH1</w:t>
      </w:r>
      <w:r w:rsidR="00C62643">
        <w:t xml:space="preserve">, (B) </w:t>
      </w:r>
      <w:r w:rsidR="00C62643" w:rsidRPr="00227184">
        <w:rPr>
          <w:i/>
        </w:rPr>
        <w:t>path_MSH2</w:t>
      </w:r>
      <w:r w:rsidR="00C62643">
        <w:t xml:space="preserve">, (C) </w:t>
      </w:r>
      <w:r w:rsidR="00C62643" w:rsidRPr="00227184">
        <w:rPr>
          <w:i/>
        </w:rPr>
        <w:t>path_MSH6</w:t>
      </w:r>
      <w:r w:rsidR="00C62643">
        <w:t xml:space="preserve">, and (D) </w:t>
      </w:r>
      <w:r w:rsidR="00C62643" w:rsidRPr="00227184">
        <w:rPr>
          <w:i/>
        </w:rPr>
        <w:t>path_PMS2</w:t>
      </w:r>
      <w:r w:rsidR="00C62643">
        <w:t xml:space="preserve">. </w:t>
      </w:r>
      <w:r w:rsidR="0091477A">
        <w:t xml:space="preserve">Shaded areas represent 95% confidence intervals. </w:t>
      </w:r>
    </w:p>
    <w:p w14:paraId="72771A1A" w14:textId="15EEBFD5" w:rsidR="00B87C67" w:rsidRPr="00023F13" w:rsidRDefault="00CD5ADE">
      <w:pPr>
        <w:rPr>
          <w:sz w:val="28"/>
        </w:rPr>
      </w:pPr>
      <w:r>
        <w:rPr>
          <w:noProof/>
          <w:lang w:eastAsia="en-GB"/>
        </w:rPr>
        <w:drawing>
          <wp:inline distT="0" distB="0" distL="0" distR="0" wp14:anchorId="0341FC17" wp14:editId="0DE8A061">
            <wp:extent cx="5731510" cy="51460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4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87C67" w:rsidRPr="00023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9ED"/>
    <w:rsid w:val="00023F13"/>
    <w:rsid w:val="001D29ED"/>
    <w:rsid w:val="00227184"/>
    <w:rsid w:val="002E7129"/>
    <w:rsid w:val="003E6D66"/>
    <w:rsid w:val="00772CBC"/>
    <w:rsid w:val="007F6AA8"/>
    <w:rsid w:val="0091477A"/>
    <w:rsid w:val="00945CF2"/>
    <w:rsid w:val="00A57F32"/>
    <w:rsid w:val="00B87C67"/>
    <w:rsid w:val="00BE011F"/>
    <w:rsid w:val="00C62643"/>
    <w:rsid w:val="00CD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7F8EB"/>
  <w15:chartTrackingRefBased/>
  <w15:docId w15:val="{44232D75-173E-4FB8-909F-7A39AD164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1276C41C791B4CBF5B11BCACAD0387" ma:contentTypeVersion="13" ma:contentTypeDescription="Create a new document." ma:contentTypeScope="" ma:versionID="6984a16b2569f8c50bd0a65bd2947667">
  <xsd:schema xmlns:xsd="http://www.w3.org/2001/XMLSchema" xmlns:xs="http://www.w3.org/2001/XMLSchema" xmlns:p="http://schemas.microsoft.com/office/2006/metadata/properties" xmlns:ns3="754285a7-2795-4fd2-897d-a0385d8f435c" xmlns:ns4="05dd8dfc-cbb8-4613-b439-ed1ab714d4e2" targetNamespace="http://schemas.microsoft.com/office/2006/metadata/properties" ma:root="true" ma:fieldsID="546f0df0869499be176bfdd00db62a20" ns3:_="" ns4:_="">
    <xsd:import namespace="754285a7-2795-4fd2-897d-a0385d8f435c"/>
    <xsd:import namespace="05dd8dfc-cbb8-4613-b439-ed1ab714d4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4285a7-2795-4fd2-897d-a0385d8f43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dd8dfc-cbb8-4613-b439-ed1ab714d4e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4285a7-2795-4fd2-897d-a0385d8f435c" xsi:nil="true"/>
  </documentManagement>
</p:properties>
</file>

<file path=customXml/itemProps1.xml><?xml version="1.0" encoding="utf-8"?>
<ds:datastoreItem xmlns:ds="http://schemas.openxmlformats.org/officeDocument/2006/customXml" ds:itemID="{99FFCE6F-8330-433F-92F0-48D62009A8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4285a7-2795-4fd2-897d-a0385d8f435c"/>
    <ds:schemaRef ds:uri="05dd8dfc-cbb8-4613-b439-ed1ab714d4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4CA64E-FEE7-4594-B531-A9267A34CE2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3ECCF2-5312-4C54-9A44-F9C2A315E5BB}">
  <ds:schemaRefs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metadata/properties"/>
    <ds:schemaRef ds:uri="05dd8dfc-cbb8-4613-b439-ed1ab714d4e2"/>
    <ds:schemaRef ds:uri="http://purl.org/dc/terms/"/>
    <ds:schemaRef ds:uri="http://schemas.microsoft.com/office/infopath/2007/PartnerControls"/>
    <ds:schemaRef ds:uri="754285a7-2795-4fd2-897d-a0385d8f435c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dh Fummey</dc:creator>
  <cp:keywords/>
  <dc:description/>
  <cp:lastModifiedBy>Eilidh Fummey</cp:lastModifiedBy>
  <cp:revision>13</cp:revision>
  <dcterms:created xsi:type="dcterms:W3CDTF">2023-07-04T10:12:00Z</dcterms:created>
  <dcterms:modified xsi:type="dcterms:W3CDTF">2023-07-10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1276C41C791B4CBF5B11BCACAD0387</vt:lpwstr>
  </property>
</Properties>
</file>